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69ABA8" w14:textId="09EB6D90" w:rsidR="00CD5E57" w:rsidRPr="00CD5E57" w:rsidRDefault="00B362CF" w:rsidP="00CD5E57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  <w:bookmarkStart w:id="0" w:name="_Hlk83572133"/>
      <w: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T</w:t>
      </w:r>
      <w:r w:rsidR="00CD5E57" w:rsidRPr="00B52D7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able 1 Relationship between </w:t>
      </w:r>
      <w:bookmarkStart w:id="1" w:name="OLE_LINK33"/>
      <w:bookmarkStart w:id="2" w:name="OLE_LINK34"/>
      <w:r w:rsidR="00CD5E57" w:rsidRPr="00B52D7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clinicopathological factors</w:t>
      </w:r>
      <w:r w:rsidR="00CD5E57">
        <w:rPr>
          <w:rFonts w:ascii="Times New Roman" w:eastAsia="宋体" w:hAnsi="Times New Roman" w:cs="Times New Roman" w:hint="eastAsia"/>
          <w:b/>
          <w:bCs/>
          <w:color w:val="000000" w:themeColor="text1"/>
          <w:sz w:val="21"/>
          <w:szCs w:val="21"/>
          <w:lang w:eastAsia="zh-CN"/>
        </w:rPr>
        <w:t>,</w:t>
      </w:r>
      <w:r w:rsidR="00CD5E57">
        <w:rPr>
          <w:rFonts w:ascii="Times New Roman" w:eastAsia="宋体" w:hAnsi="Times New Roman" w:cs="Times New Roman"/>
          <w:b/>
          <w:bCs/>
          <w:color w:val="000000" w:themeColor="text1"/>
          <w:sz w:val="21"/>
          <w:szCs w:val="21"/>
          <w:lang w:eastAsia="zh-CN"/>
        </w:rPr>
        <w:t xml:space="preserve"> </w:t>
      </w:r>
      <w:r w:rsidR="00CD5E57" w:rsidRPr="00B52D7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PBRM1 </w:t>
      </w:r>
      <w:bookmarkEnd w:id="1"/>
      <w:bookmarkEnd w:id="2"/>
      <w:r w:rsidR="00CD5E57" w:rsidRPr="00B52D76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and c-Jun expression</w:t>
      </w:r>
    </w:p>
    <w:tbl>
      <w:tblPr>
        <w:tblW w:w="1012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134"/>
        <w:gridCol w:w="1030"/>
        <w:gridCol w:w="636"/>
        <w:gridCol w:w="764"/>
        <w:gridCol w:w="1273"/>
        <w:gridCol w:w="1309"/>
        <w:gridCol w:w="848"/>
        <w:gridCol w:w="862"/>
      </w:tblGrid>
      <w:tr w:rsidR="006B5352" w:rsidRPr="00E01D8B" w14:paraId="51B7C279" w14:textId="77777777" w:rsidTr="00E01D8B">
        <w:trPr>
          <w:trHeight w:val="464"/>
        </w:trPr>
        <w:tc>
          <w:tcPr>
            <w:tcW w:w="2268" w:type="dxa"/>
            <w:vMerge w:val="restart"/>
            <w:tcBorders>
              <w:top w:val="single" w:sz="12" w:space="0" w:color="auto"/>
            </w:tcBorders>
          </w:tcPr>
          <w:bookmarkEnd w:id="0"/>
          <w:p w14:paraId="575B4D3D" w14:textId="77777777" w:rsidR="00CD5E57" w:rsidRPr="00E01D8B" w:rsidRDefault="00CD5E57" w:rsidP="0014343D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Clinical parameters</w:t>
            </w:r>
          </w:p>
        </w:tc>
        <w:tc>
          <w:tcPr>
            <w:tcW w:w="2164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4AEFECA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PBRM1</w:t>
            </w:r>
          </w:p>
        </w:tc>
        <w:tc>
          <w:tcPr>
            <w:tcW w:w="636" w:type="dxa"/>
            <w:vMerge w:val="restart"/>
            <w:tcBorders>
              <w:top w:val="single" w:sz="12" w:space="0" w:color="auto"/>
            </w:tcBorders>
          </w:tcPr>
          <w:p w14:paraId="28717F39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252A8081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t/χ2</w:t>
            </w:r>
          </w:p>
        </w:tc>
        <w:tc>
          <w:tcPr>
            <w:tcW w:w="764" w:type="dxa"/>
            <w:vMerge w:val="restart"/>
            <w:tcBorders>
              <w:top w:val="single" w:sz="12" w:space="0" w:color="auto"/>
            </w:tcBorders>
          </w:tcPr>
          <w:p w14:paraId="6A90A3B0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49E47413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2582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5C45CE46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c-JUN</w:t>
            </w:r>
          </w:p>
        </w:tc>
        <w:tc>
          <w:tcPr>
            <w:tcW w:w="848" w:type="dxa"/>
            <w:vMerge w:val="restart"/>
            <w:tcBorders>
              <w:top w:val="single" w:sz="12" w:space="0" w:color="auto"/>
            </w:tcBorders>
          </w:tcPr>
          <w:p w14:paraId="7D07374E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18E1B069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t/χ2</w:t>
            </w:r>
          </w:p>
        </w:tc>
        <w:tc>
          <w:tcPr>
            <w:tcW w:w="862" w:type="dxa"/>
            <w:vMerge w:val="restart"/>
            <w:tcBorders>
              <w:top w:val="single" w:sz="12" w:space="0" w:color="auto"/>
            </w:tcBorders>
          </w:tcPr>
          <w:p w14:paraId="25397667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  <w:p w14:paraId="2880011F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</w:tr>
      <w:tr w:rsidR="00E01D8B" w:rsidRPr="00E01D8B" w14:paraId="4DD05766" w14:textId="77777777" w:rsidTr="00E01D8B">
        <w:trPr>
          <w:trHeight w:val="464"/>
        </w:trPr>
        <w:tc>
          <w:tcPr>
            <w:tcW w:w="2268" w:type="dxa"/>
            <w:vMerge/>
            <w:tcBorders>
              <w:bottom w:val="single" w:sz="12" w:space="0" w:color="auto"/>
            </w:tcBorders>
          </w:tcPr>
          <w:p w14:paraId="11AC8F5A" w14:textId="77777777" w:rsidR="00CD5E57" w:rsidRPr="00E01D8B" w:rsidRDefault="00CD5E57" w:rsidP="0014343D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240418AF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030" w:type="dxa"/>
            <w:tcBorders>
              <w:top w:val="single" w:sz="12" w:space="0" w:color="auto"/>
              <w:bottom w:val="single" w:sz="12" w:space="0" w:color="auto"/>
            </w:tcBorders>
          </w:tcPr>
          <w:p w14:paraId="4C33B2C3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636" w:type="dxa"/>
            <w:vMerge/>
            <w:tcBorders>
              <w:bottom w:val="single" w:sz="12" w:space="0" w:color="auto"/>
            </w:tcBorders>
          </w:tcPr>
          <w:p w14:paraId="765DBDBA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64" w:type="dxa"/>
            <w:vMerge/>
            <w:tcBorders>
              <w:bottom w:val="single" w:sz="12" w:space="0" w:color="auto"/>
            </w:tcBorders>
          </w:tcPr>
          <w:p w14:paraId="05446F13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3" w:type="dxa"/>
            <w:tcBorders>
              <w:top w:val="single" w:sz="12" w:space="0" w:color="auto"/>
              <w:bottom w:val="single" w:sz="12" w:space="0" w:color="auto"/>
            </w:tcBorders>
          </w:tcPr>
          <w:p w14:paraId="2D65F1F6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309" w:type="dxa"/>
            <w:tcBorders>
              <w:top w:val="single" w:sz="12" w:space="0" w:color="auto"/>
              <w:bottom w:val="single" w:sz="12" w:space="0" w:color="auto"/>
            </w:tcBorders>
          </w:tcPr>
          <w:p w14:paraId="3B003DD7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848" w:type="dxa"/>
            <w:vMerge/>
            <w:tcBorders>
              <w:bottom w:val="single" w:sz="12" w:space="0" w:color="auto"/>
            </w:tcBorders>
          </w:tcPr>
          <w:p w14:paraId="135121EC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  <w:vMerge/>
            <w:tcBorders>
              <w:bottom w:val="single" w:sz="12" w:space="0" w:color="auto"/>
            </w:tcBorders>
          </w:tcPr>
          <w:p w14:paraId="2A8F12C8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01D8B" w:rsidRPr="00E01D8B" w14:paraId="28B13DC9" w14:textId="77777777" w:rsidTr="00E01D8B">
        <w:trPr>
          <w:trHeight w:val="464"/>
        </w:trPr>
        <w:tc>
          <w:tcPr>
            <w:tcW w:w="2268" w:type="dxa"/>
            <w:tcBorders>
              <w:top w:val="single" w:sz="12" w:space="0" w:color="auto"/>
            </w:tcBorders>
          </w:tcPr>
          <w:p w14:paraId="4CB5CE9A" w14:textId="20D7DD42" w:rsidR="00CD5E57" w:rsidRPr="00E01D8B" w:rsidRDefault="00CD5E57" w:rsidP="0014343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Age</w:t>
            </w:r>
            <w:r w:rsidR="00E01D8B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E01D8B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r w:rsidRPr="00E01D8B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yrs</w:t>
            </w:r>
            <w:proofErr w:type="spellEnd"/>
            <w:r w:rsidRPr="00E01D8B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75C3CF05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2.63±11.32</w:t>
            </w:r>
          </w:p>
        </w:tc>
        <w:tc>
          <w:tcPr>
            <w:tcW w:w="1030" w:type="dxa"/>
            <w:tcBorders>
              <w:top w:val="single" w:sz="12" w:space="0" w:color="auto"/>
            </w:tcBorders>
          </w:tcPr>
          <w:p w14:paraId="73E9F44A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3.24±11.36</w:t>
            </w:r>
          </w:p>
        </w:tc>
        <w:tc>
          <w:tcPr>
            <w:tcW w:w="636" w:type="dxa"/>
            <w:tcBorders>
              <w:top w:val="single" w:sz="12" w:space="0" w:color="auto"/>
            </w:tcBorders>
          </w:tcPr>
          <w:p w14:paraId="714DB649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284</w:t>
            </w:r>
          </w:p>
        </w:tc>
        <w:tc>
          <w:tcPr>
            <w:tcW w:w="764" w:type="dxa"/>
            <w:tcBorders>
              <w:top w:val="single" w:sz="12" w:space="0" w:color="auto"/>
            </w:tcBorders>
          </w:tcPr>
          <w:p w14:paraId="4D571504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777</w:t>
            </w:r>
          </w:p>
        </w:tc>
        <w:tc>
          <w:tcPr>
            <w:tcW w:w="1273" w:type="dxa"/>
            <w:tcBorders>
              <w:top w:val="single" w:sz="12" w:space="0" w:color="auto"/>
            </w:tcBorders>
          </w:tcPr>
          <w:p w14:paraId="20CE1618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2.87±11.96</w:t>
            </w:r>
          </w:p>
        </w:tc>
        <w:tc>
          <w:tcPr>
            <w:tcW w:w="1309" w:type="dxa"/>
            <w:tcBorders>
              <w:top w:val="single" w:sz="12" w:space="0" w:color="auto"/>
            </w:tcBorders>
          </w:tcPr>
          <w:p w14:paraId="1D324FD1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2.93±10.64</w:t>
            </w:r>
          </w:p>
        </w:tc>
        <w:tc>
          <w:tcPr>
            <w:tcW w:w="848" w:type="dxa"/>
            <w:tcBorders>
              <w:top w:val="single" w:sz="12" w:space="0" w:color="auto"/>
            </w:tcBorders>
          </w:tcPr>
          <w:p w14:paraId="2E2CC823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862" w:type="dxa"/>
            <w:tcBorders>
              <w:top w:val="single" w:sz="12" w:space="0" w:color="auto"/>
            </w:tcBorders>
          </w:tcPr>
          <w:p w14:paraId="0706BDEF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977</w:t>
            </w:r>
          </w:p>
        </w:tc>
      </w:tr>
      <w:tr w:rsidR="00CD5E57" w:rsidRPr="00E01D8B" w14:paraId="5C2773C5" w14:textId="77777777" w:rsidTr="00E01D8B">
        <w:trPr>
          <w:trHeight w:val="367"/>
        </w:trPr>
        <w:tc>
          <w:tcPr>
            <w:tcW w:w="2268" w:type="dxa"/>
          </w:tcPr>
          <w:p w14:paraId="329C1832" w14:textId="77777777" w:rsidR="00CD5E57" w:rsidRPr="00E01D8B" w:rsidRDefault="00CD5E57" w:rsidP="0014343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1134" w:type="dxa"/>
          </w:tcPr>
          <w:p w14:paraId="2958F747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</w:tcPr>
          <w:p w14:paraId="551332B6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6" w:type="dxa"/>
          </w:tcPr>
          <w:p w14:paraId="5C8D5ABD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4" w:type="dxa"/>
          </w:tcPr>
          <w:p w14:paraId="35DEF0B5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3" w:type="dxa"/>
          </w:tcPr>
          <w:p w14:paraId="44C526BF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</w:tcPr>
          <w:p w14:paraId="5A6C42CE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</w:tcPr>
          <w:p w14:paraId="064BB560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902</w:t>
            </w:r>
          </w:p>
        </w:tc>
        <w:tc>
          <w:tcPr>
            <w:tcW w:w="862" w:type="dxa"/>
          </w:tcPr>
          <w:p w14:paraId="2179E3DE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342</w:t>
            </w:r>
          </w:p>
        </w:tc>
      </w:tr>
      <w:tr w:rsidR="00CD5E57" w:rsidRPr="00E01D8B" w14:paraId="3BD03A02" w14:textId="77777777" w:rsidTr="00E01D8B">
        <w:trPr>
          <w:trHeight w:val="464"/>
        </w:trPr>
        <w:tc>
          <w:tcPr>
            <w:tcW w:w="2268" w:type="dxa"/>
          </w:tcPr>
          <w:p w14:paraId="70912847" w14:textId="77777777" w:rsidR="00CD5E57" w:rsidRPr="00E01D8B" w:rsidRDefault="00CD5E57" w:rsidP="006B53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134" w:type="dxa"/>
          </w:tcPr>
          <w:p w14:paraId="0BC31239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(53.0%)</w:t>
            </w:r>
          </w:p>
        </w:tc>
        <w:tc>
          <w:tcPr>
            <w:tcW w:w="1030" w:type="dxa"/>
          </w:tcPr>
          <w:p w14:paraId="559ED3DF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(52.0%)</w:t>
            </w:r>
          </w:p>
        </w:tc>
        <w:tc>
          <w:tcPr>
            <w:tcW w:w="636" w:type="dxa"/>
          </w:tcPr>
          <w:p w14:paraId="4932F092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764" w:type="dxa"/>
          </w:tcPr>
          <w:p w14:paraId="4243F3B8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912</w:t>
            </w:r>
          </w:p>
        </w:tc>
        <w:tc>
          <w:tcPr>
            <w:tcW w:w="1273" w:type="dxa"/>
          </w:tcPr>
          <w:p w14:paraId="43E9BC26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(48.3%)</w:t>
            </w:r>
          </w:p>
        </w:tc>
        <w:tc>
          <w:tcPr>
            <w:tcW w:w="1309" w:type="dxa"/>
          </w:tcPr>
          <w:p w14:paraId="78E3E3A1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(57.1%)</w:t>
            </w:r>
          </w:p>
        </w:tc>
        <w:tc>
          <w:tcPr>
            <w:tcW w:w="848" w:type="dxa"/>
          </w:tcPr>
          <w:p w14:paraId="59A091EB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</w:tcPr>
          <w:p w14:paraId="000ADD16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D5E57" w:rsidRPr="00E01D8B" w14:paraId="1BB69AF8" w14:textId="77777777" w:rsidTr="00E01D8B">
        <w:trPr>
          <w:trHeight w:val="464"/>
        </w:trPr>
        <w:tc>
          <w:tcPr>
            <w:tcW w:w="2268" w:type="dxa"/>
          </w:tcPr>
          <w:p w14:paraId="3E4E2E3A" w14:textId="77777777" w:rsidR="00CD5E57" w:rsidRPr="00E01D8B" w:rsidRDefault="00CD5E57" w:rsidP="006B53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134" w:type="dxa"/>
          </w:tcPr>
          <w:p w14:paraId="585043D5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(47.0%)</w:t>
            </w:r>
          </w:p>
        </w:tc>
        <w:tc>
          <w:tcPr>
            <w:tcW w:w="1030" w:type="dxa"/>
          </w:tcPr>
          <w:p w14:paraId="1A471746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(48.0%)</w:t>
            </w:r>
          </w:p>
        </w:tc>
        <w:tc>
          <w:tcPr>
            <w:tcW w:w="636" w:type="dxa"/>
          </w:tcPr>
          <w:p w14:paraId="3454AA8D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4" w:type="dxa"/>
          </w:tcPr>
          <w:p w14:paraId="2F1FC00F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3" w:type="dxa"/>
          </w:tcPr>
          <w:p w14:paraId="7017DB4F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(51.7%)</w:t>
            </w:r>
          </w:p>
        </w:tc>
        <w:tc>
          <w:tcPr>
            <w:tcW w:w="1309" w:type="dxa"/>
          </w:tcPr>
          <w:p w14:paraId="5E455A10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(42.9%)</w:t>
            </w:r>
          </w:p>
        </w:tc>
        <w:tc>
          <w:tcPr>
            <w:tcW w:w="848" w:type="dxa"/>
          </w:tcPr>
          <w:p w14:paraId="259CF51A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</w:tcPr>
          <w:p w14:paraId="11739F65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D5E57" w:rsidRPr="00E01D8B" w14:paraId="6C9096D2" w14:textId="77777777" w:rsidTr="00E01D8B">
        <w:trPr>
          <w:trHeight w:val="464"/>
        </w:trPr>
        <w:tc>
          <w:tcPr>
            <w:tcW w:w="2268" w:type="dxa"/>
          </w:tcPr>
          <w:p w14:paraId="4763D530" w14:textId="77777777" w:rsidR="00CD5E57" w:rsidRPr="00E01D8B" w:rsidRDefault="00CD5E57" w:rsidP="0014343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Size</w:t>
            </w:r>
          </w:p>
        </w:tc>
        <w:tc>
          <w:tcPr>
            <w:tcW w:w="1134" w:type="dxa"/>
          </w:tcPr>
          <w:p w14:paraId="5BF67C03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</w:tcPr>
          <w:p w14:paraId="1A00564F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6" w:type="dxa"/>
          </w:tcPr>
          <w:p w14:paraId="19FBD8A9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4" w:type="dxa"/>
          </w:tcPr>
          <w:p w14:paraId="6DB39B91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3" w:type="dxa"/>
          </w:tcPr>
          <w:p w14:paraId="1E63F127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</w:tcPr>
          <w:p w14:paraId="7B273929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</w:tcPr>
          <w:p w14:paraId="2AC8CB7D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.035</w:t>
            </w:r>
          </w:p>
        </w:tc>
        <w:tc>
          <w:tcPr>
            <w:tcW w:w="862" w:type="dxa"/>
          </w:tcPr>
          <w:p w14:paraId="74333BF8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025</w:t>
            </w:r>
          </w:p>
        </w:tc>
      </w:tr>
      <w:tr w:rsidR="00CD5E57" w:rsidRPr="00E01D8B" w14:paraId="66028420" w14:textId="77777777" w:rsidTr="00E01D8B">
        <w:trPr>
          <w:trHeight w:val="464"/>
        </w:trPr>
        <w:tc>
          <w:tcPr>
            <w:tcW w:w="2268" w:type="dxa"/>
          </w:tcPr>
          <w:p w14:paraId="01F6EEB4" w14:textId="77777777" w:rsidR="00CD5E57" w:rsidRPr="00E01D8B" w:rsidRDefault="00CD5E57" w:rsidP="006B53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≥</w:t>
            </w:r>
            <w:smartTag w:uri="urn:schemas-microsoft-com:office:smarttags" w:element="chmetcnv">
              <w:smartTagPr>
                <w:attr w:name="UnitName" w:val="cm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01D8B">
                <w:rPr>
                  <w:rFonts w:ascii="Times New Roman" w:eastAsia="宋体" w:hAnsi="Times New Roman" w:cs="Times New Roman"/>
                  <w:color w:val="000000"/>
                  <w:sz w:val="16"/>
                  <w:szCs w:val="16"/>
                </w:rPr>
                <w:t>5cm</w:t>
              </w:r>
            </w:smartTag>
          </w:p>
        </w:tc>
        <w:tc>
          <w:tcPr>
            <w:tcW w:w="1134" w:type="dxa"/>
          </w:tcPr>
          <w:p w14:paraId="79301EF8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4(51.5%)</w:t>
            </w:r>
          </w:p>
        </w:tc>
        <w:tc>
          <w:tcPr>
            <w:tcW w:w="1030" w:type="dxa"/>
          </w:tcPr>
          <w:p w14:paraId="4620F70C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6(52.0%)</w:t>
            </w:r>
          </w:p>
        </w:tc>
        <w:tc>
          <w:tcPr>
            <w:tcW w:w="636" w:type="dxa"/>
          </w:tcPr>
          <w:p w14:paraId="79B267F0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64" w:type="dxa"/>
          </w:tcPr>
          <w:p w14:paraId="4C4A678F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959</w:t>
            </w:r>
          </w:p>
        </w:tc>
        <w:tc>
          <w:tcPr>
            <w:tcW w:w="1273" w:type="dxa"/>
          </w:tcPr>
          <w:p w14:paraId="5D73BF13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(41.7%)</w:t>
            </w:r>
          </w:p>
        </w:tc>
        <w:tc>
          <w:tcPr>
            <w:tcW w:w="1309" w:type="dxa"/>
          </w:tcPr>
          <w:p w14:paraId="3C762BD9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(62.5%)</w:t>
            </w:r>
          </w:p>
        </w:tc>
        <w:tc>
          <w:tcPr>
            <w:tcW w:w="848" w:type="dxa"/>
          </w:tcPr>
          <w:p w14:paraId="1C7CE58C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</w:tcPr>
          <w:p w14:paraId="7E7EEACC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D5E57" w:rsidRPr="00E01D8B" w14:paraId="72504C26" w14:textId="77777777" w:rsidTr="00E01D8B">
        <w:trPr>
          <w:trHeight w:val="464"/>
        </w:trPr>
        <w:tc>
          <w:tcPr>
            <w:tcW w:w="2268" w:type="dxa"/>
          </w:tcPr>
          <w:p w14:paraId="0993AEBF" w14:textId="77777777" w:rsidR="00CD5E57" w:rsidRPr="00E01D8B" w:rsidRDefault="00CD5E57" w:rsidP="006B53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&lt;</w:t>
            </w:r>
            <w:smartTag w:uri="urn:schemas-microsoft-com:office:smarttags" w:element="chmetcnv">
              <w:smartTagPr>
                <w:attr w:name="UnitName" w:val="cm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01D8B">
                <w:rPr>
                  <w:rFonts w:ascii="Times New Roman" w:eastAsia="宋体" w:hAnsi="Times New Roman" w:cs="Times New Roman"/>
                  <w:color w:val="000000"/>
                  <w:sz w:val="16"/>
                  <w:szCs w:val="16"/>
                </w:rPr>
                <w:t>5cm</w:t>
              </w:r>
            </w:smartTag>
          </w:p>
        </w:tc>
        <w:tc>
          <w:tcPr>
            <w:tcW w:w="1134" w:type="dxa"/>
          </w:tcPr>
          <w:p w14:paraId="01A3972E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(48.5%)</w:t>
            </w:r>
          </w:p>
        </w:tc>
        <w:tc>
          <w:tcPr>
            <w:tcW w:w="1030" w:type="dxa"/>
          </w:tcPr>
          <w:p w14:paraId="7BEB5F41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(48.0%)</w:t>
            </w:r>
          </w:p>
        </w:tc>
        <w:tc>
          <w:tcPr>
            <w:tcW w:w="636" w:type="dxa"/>
          </w:tcPr>
          <w:p w14:paraId="0FB22C84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4" w:type="dxa"/>
          </w:tcPr>
          <w:p w14:paraId="4162722F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3" w:type="dxa"/>
          </w:tcPr>
          <w:p w14:paraId="78C351AF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(58.3%)</w:t>
            </w:r>
          </w:p>
        </w:tc>
        <w:tc>
          <w:tcPr>
            <w:tcW w:w="1309" w:type="dxa"/>
          </w:tcPr>
          <w:p w14:paraId="782193E4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(37.5%)</w:t>
            </w:r>
          </w:p>
        </w:tc>
        <w:tc>
          <w:tcPr>
            <w:tcW w:w="848" w:type="dxa"/>
          </w:tcPr>
          <w:p w14:paraId="3B3392A1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</w:tcPr>
          <w:p w14:paraId="448D0D9E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D5E57" w:rsidRPr="00E01D8B" w14:paraId="1D00B8A2" w14:textId="77777777" w:rsidTr="00E01D8B">
        <w:trPr>
          <w:trHeight w:val="464"/>
        </w:trPr>
        <w:tc>
          <w:tcPr>
            <w:tcW w:w="2268" w:type="dxa"/>
          </w:tcPr>
          <w:p w14:paraId="0D864146" w14:textId="77777777" w:rsidR="00CD5E57" w:rsidRPr="00E01D8B" w:rsidRDefault="00CD5E57" w:rsidP="0014343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Differentiation</w:t>
            </w:r>
          </w:p>
        </w:tc>
        <w:tc>
          <w:tcPr>
            <w:tcW w:w="1134" w:type="dxa"/>
          </w:tcPr>
          <w:p w14:paraId="7282CA75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0" w:type="dxa"/>
          </w:tcPr>
          <w:p w14:paraId="1E9DD4E8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6" w:type="dxa"/>
          </w:tcPr>
          <w:p w14:paraId="27FD7910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872</w:t>
            </w:r>
          </w:p>
        </w:tc>
        <w:tc>
          <w:tcPr>
            <w:tcW w:w="764" w:type="dxa"/>
          </w:tcPr>
          <w:p w14:paraId="421A17CE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647</w:t>
            </w:r>
          </w:p>
        </w:tc>
        <w:tc>
          <w:tcPr>
            <w:tcW w:w="1273" w:type="dxa"/>
          </w:tcPr>
          <w:p w14:paraId="7E100E20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</w:tcPr>
          <w:p w14:paraId="48FAEF17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</w:tcPr>
          <w:p w14:paraId="5DB31CCC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3.800</w:t>
            </w:r>
          </w:p>
        </w:tc>
        <w:tc>
          <w:tcPr>
            <w:tcW w:w="862" w:type="dxa"/>
          </w:tcPr>
          <w:p w14:paraId="3B6496FA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0.150</w:t>
            </w:r>
          </w:p>
        </w:tc>
      </w:tr>
      <w:tr w:rsidR="00CD5E57" w:rsidRPr="00E01D8B" w14:paraId="3AD40FBF" w14:textId="77777777" w:rsidTr="00E01D8B">
        <w:trPr>
          <w:trHeight w:val="464"/>
        </w:trPr>
        <w:tc>
          <w:tcPr>
            <w:tcW w:w="2268" w:type="dxa"/>
          </w:tcPr>
          <w:p w14:paraId="3FB7E117" w14:textId="77777777" w:rsidR="00CD5E57" w:rsidRPr="00E01D8B" w:rsidRDefault="00CD5E57" w:rsidP="006B53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Well</w:t>
            </w:r>
          </w:p>
        </w:tc>
        <w:tc>
          <w:tcPr>
            <w:tcW w:w="1134" w:type="dxa"/>
          </w:tcPr>
          <w:p w14:paraId="0C42F8B7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(9.1%)</w:t>
            </w:r>
          </w:p>
        </w:tc>
        <w:tc>
          <w:tcPr>
            <w:tcW w:w="1030" w:type="dxa"/>
          </w:tcPr>
          <w:p w14:paraId="004C314B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(12.0%)</w:t>
            </w:r>
          </w:p>
        </w:tc>
        <w:tc>
          <w:tcPr>
            <w:tcW w:w="636" w:type="dxa"/>
          </w:tcPr>
          <w:p w14:paraId="060BAF31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4" w:type="dxa"/>
          </w:tcPr>
          <w:p w14:paraId="094C8CF9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3" w:type="dxa"/>
          </w:tcPr>
          <w:p w14:paraId="58C8E7B6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8(13.3%)</w:t>
            </w:r>
          </w:p>
        </w:tc>
        <w:tc>
          <w:tcPr>
            <w:tcW w:w="1309" w:type="dxa"/>
          </w:tcPr>
          <w:p w14:paraId="2E6E0E11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4(7.1%)</w:t>
            </w:r>
          </w:p>
        </w:tc>
        <w:tc>
          <w:tcPr>
            <w:tcW w:w="848" w:type="dxa"/>
          </w:tcPr>
          <w:p w14:paraId="4F1E7558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</w:tcPr>
          <w:p w14:paraId="5E88A2A2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D5E57" w:rsidRPr="00E01D8B" w14:paraId="38C00460" w14:textId="77777777" w:rsidTr="00E01D8B">
        <w:trPr>
          <w:trHeight w:val="464"/>
        </w:trPr>
        <w:tc>
          <w:tcPr>
            <w:tcW w:w="2268" w:type="dxa"/>
          </w:tcPr>
          <w:p w14:paraId="746CE5A1" w14:textId="77777777" w:rsidR="00CD5E57" w:rsidRPr="00E01D8B" w:rsidRDefault="00CD5E57" w:rsidP="006B53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oderately</w:t>
            </w:r>
          </w:p>
        </w:tc>
        <w:tc>
          <w:tcPr>
            <w:tcW w:w="1134" w:type="dxa"/>
          </w:tcPr>
          <w:p w14:paraId="10B24A20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5(53.0%)</w:t>
            </w:r>
          </w:p>
        </w:tc>
        <w:tc>
          <w:tcPr>
            <w:tcW w:w="1030" w:type="dxa"/>
          </w:tcPr>
          <w:p w14:paraId="22D27230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9(58.0%)</w:t>
            </w:r>
          </w:p>
        </w:tc>
        <w:tc>
          <w:tcPr>
            <w:tcW w:w="636" w:type="dxa"/>
          </w:tcPr>
          <w:p w14:paraId="7E7356A1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4" w:type="dxa"/>
          </w:tcPr>
          <w:p w14:paraId="29CF4B5C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3" w:type="dxa"/>
          </w:tcPr>
          <w:p w14:paraId="108ADF6B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36(60.0%)</w:t>
            </w:r>
          </w:p>
        </w:tc>
        <w:tc>
          <w:tcPr>
            <w:tcW w:w="1309" w:type="dxa"/>
          </w:tcPr>
          <w:p w14:paraId="3AA9BAED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28(50.0%)</w:t>
            </w:r>
          </w:p>
        </w:tc>
        <w:tc>
          <w:tcPr>
            <w:tcW w:w="848" w:type="dxa"/>
          </w:tcPr>
          <w:p w14:paraId="1C74F2A3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</w:tcPr>
          <w:p w14:paraId="4D8D1734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D5E57" w:rsidRPr="00E01D8B" w14:paraId="65993DEA" w14:textId="77777777" w:rsidTr="00E01D8B">
        <w:trPr>
          <w:trHeight w:val="464"/>
        </w:trPr>
        <w:tc>
          <w:tcPr>
            <w:tcW w:w="2268" w:type="dxa"/>
          </w:tcPr>
          <w:p w14:paraId="3974B297" w14:textId="77777777" w:rsidR="00CD5E57" w:rsidRPr="00E01D8B" w:rsidRDefault="00CD5E57" w:rsidP="006B53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Poorly</w:t>
            </w:r>
          </w:p>
        </w:tc>
        <w:tc>
          <w:tcPr>
            <w:tcW w:w="1134" w:type="dxa"/>
          </w:tcPr>
          <w:p w14:paraId="4CF40AEB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5(37.9%)</w:t>
            </w:r>
          </w:p>
        </w:tc>
        <w:tc>
          <w:tcPr>
            <w:tcW w:w="1030" w:type="dxa"/>
          </w:tcPr>
          <w:p w14:paraId="4953BED3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(30.0%)</w:t>
            </w:r>
          </w:p>
        </w:tc>
        <w:tc>
          <w:tcPr>
            <w:tcW w:w="636" w:type="dxa"/>
          </w:tcPr>
          <w:p w14:paraId="2CCC7C3F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4" w:type="dxa"/>
          </w:tcPr>
          <w:p w14:paraId="3BC73D53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3" w:type="dxa"/>
          </w:tcPr>
          <w:p w14:paraId="65887B15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6(26.7%)</w:t>
            </w:r>
          </w:p>
        </w:tc>
        <w:tc>
          <w:tcPr>
            <w:tcW w:w="1309" w:type="dxa"/>
          </w:tcPr>
          <w:p w14:paraId="3FE6BDFA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24(42.9%)</w:t>
            </w:r>
          </w:p>
        </w:tc>
        <w:tc>
          <w:tcPr>
            <w:tcW w:w="848" w:type="dxa"/>
          </w:tcPr>
          <w:p w14:paraId="12130880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</w:tcPr>
          <w:p w14:paraId="7F39C075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D5E57" w:rsidRPr="00E01D8B" w14:paraId="594E52BC" w14:textId="77777777" w:rsidTr="00E01D8B">
        <w:trPr>
          <w:trHeight w:val="445"/>
        </w:trPr>
        <w:tc>
          <w:tcPr>
            <w:tcW w:w="2268" w:type="dxa"/>
          </w:tcPr>
          <w:p w14:paraId="064E939B" w14:textId="09F878E0" w:rsidR="00CD5E57" w:rsidRPr="00E01D8B" w:rsidRDefault="006B5352" w:rsidP="00E01D8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Invasion Depth</w:t>
            </w:r>
            <w:r w:rsidR="00E01D8B" w:rsidRPr="00E01D8B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E01D8B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(T </w:t>
            </w:r>
            <w:r w:rsidR="00E01D8B" w:rsidRPr="00E01D8B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G</w:t>
            </w:r>
            <w:r w:rsidRPr="00E01D8B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rade)</w:t>
            </w:r>
          </w:p>
        </w:tc>
        <w:tc>
          <w:tcPr>
            <w:tcW w:w="1134" w:type="dxa"/>
          </w:tcPr>
          <w:p w14:paraId="0F815BD5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0" w:type="dxa"/>
          </w:tcPr>
          <w:p w14:paraId="70ACA888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6" w:type="dxa"/>
          </w:tcPr>
          <w:p w14:paraId="2ACA656A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.952</w:t>
            </w:r>
          </w:p>
        </w:tc>
        <w:tc>
          <w:tcPr>
            <w:tcW w:w="764" w:type="dxa"/>
          </w:tcPr>
          <w:p w14:paraId="31A15EA9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1273" w:type="dxa"/>
          </w:tcPr>
          <w:p w14:paraId="16B95A5B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</w:tcPr>
          <w:p w14:paraId="5FCC0A2E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</w:tcPr>
          <w:p w14:paraId="31AF7E99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26.231</w:t>
            </w:r>
          </w:p>
        </w:tc>
        <w:tc>
          <w:tcPr>
            <w:tcW w:w="862" w:type="dxa"/>
          </w:tcPr>
          <w:p w14:paraId="34987F09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0.000</w:t>
            </w:r>
          </w:p>
        </w:tc>
      </w:tr>
      <w:tr w:rsidR="00CD5E57" w:rsidRPr="00E01D8B" w14:paraId="1FC61B28" w14:textId="77777777" w:rsidTr="00E01D8B">
        <w:trPr>
          <w:trHeight w:val="464"/>
        </w:trPr>
        <w:tc>
          <w:tcPr>
            <w:tcW w:w="2268" w:type="dxa"/>
          </w:tcPr>
          <w:p w14:paraId="2CC8E7AA" w14:textId="77777777" w:rsidR="00CD5E57" w:rsidRPr="00E01D8B" w:rsidRDefault="00CD5E57" w:rsidP="006B53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T1</w:t>
            </w:r>
          </w:p>
        </w:tc>
        <w:tc>
          <w:tcPr>
            <w:tcW w:w="1134" w:type="dxa"/>
          </w:tcPr>
          <w:p w14:paraId="326C37C8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0(15.2%)</w:t>
            </w:r>
          </w:p>
        </w:tc>
        <w:tc>
          <w:tcPr>
            <w:tcW w:w="1030" w:type="dxa"/>
          </w:tcPr>
          <w:p w14:paraId="7CA4B105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(6.0%)</w:t>
            </w:r>
          </w:p>
        </w:tc>
        <w:tc>
          <w:tcPr>
            <w:tcW w:w="636" w:type="dxa"/>
          </w:tcPr>
          <w:p w14:paraId="552803F4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4" w:type="dxa"/>
          </w:tcPr>
          <w:p w14:paraId="7B2C7A49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3" w:type="dxa"/>
          </w:tcPr>
          <w:p w14:paraId="745C29C5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9(15.0%)</w:t>
            </w:r>
          </w:p>
        </w:tc>
        <w:tc>
          <w:tcPr>
            <w:tcW w:w="1309" w:type="dxa"/>
          </w:tcPr>
          <w:p w14:paraId="0EBB5019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4(7.1%)</w:t>
            </w:r>
          </w:p>
        </w:tc>
        <w:tc>
          <w:tcPr>
            <w:tcW w:w="848" w:type="dxa"/>
          </w:tcPr>
          <w:p w14:paraId="42FC875A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</w:tcPr>
          <w:p w14:paraId="6CE17157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D5E57" w:rsidRPr="00E01D8B" w14:paraId="7C8FF0F0" w14:textId="77777777" w:rsidTr="00E01D8B">
        <w:trPr>
          <w:trHeight w:val="464"/>
        </w:trPr>
        <w:tc>
          <w:tcPr>
            <w:tcW w:w="2268" w:type="dxa"/>
          </w:tcPr>
          <w:p w14:paraId="0E0C8D73" w14:textId="77777777" w:rsidR="00CD5E57" w:rsidRPr="00E01D8B" w:rsidRDefault="00CD5E57" w:rsidP="006B53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T2</w:t>
            </w:r>
          </w:p>
        </w:tc>
        <w:tc>
          <w:tcPr>
            <w:tcW w:w="1134" w:type="dxa"/>
          </w:tcPr>
          <w:p w14:paraId="129B25EF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5(22.7%)</w:t>
            </w:r>
          </w:p>
        </w:tc>
        <w:tc>
          <w:tcPr>
            <w:tcW w:w="1030" w:type="dxa"/>
          </w:tcPr>
          <w:p w14:paraId="650AFB4B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(26.0%)</w:t>
            </w:r>
          </w:p>
        </w:tc>
        <w:tc>
          <w:tcPr>
            <w:tcW w:w="636" w:type="dxa"/>
          </w:tcPr>
          <w:p w14:paraId="7157524C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4" w:type="dxa"/>
          </w:tcPr>
          <w:p w14:paraId="3DFD1696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3" w:type="dxa"/>
          </w:tcPr>
          <w:p w14:paraId="31583E67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23(38.3%)</w:t>
            </w:r>
          </w:p>
        </w:tc>
        <w:tc>
          <w:tcPr>
            <w:tcW w:w="1309" w:type="dxa"/>
          </w:tcPr>
          <w:p w14:paraId="215EBAF4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5(8.9%)</w:t>
            </w:r>
          </w:p>
        </w:tc>
        <w:tc>
          <w:tcPr>
            <w:tcW w:w="848" w:type="dxa"/>
          </w:tcPr>
          <w:p w14:paraId="4A36EBB2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</w:tcPr>
          <w:p w14:paraId="37FCE953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D5E57" w:rsidRPr="00E01D8B" w14:paraId="4FF4B815" w14:textId="77777777" w:rsidTr="00E01D8B">
        <w:trPr>
          <w:trHeight w:val="464"/>
        </w:trPr>
        <w:tc>
          <w:tcPr>
            <w:tcW w:w="2268" w:type="dxa"/>
          </w:tcPr>
          <w:p w14:paraId="391B1495" w14:textId="77777777" w:rsidR="00CD5E57" w:rsidRPr="00E01D8B" w:rsidRDefault="00CD5E57" w:rsidP="006B53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T3</w:t>
            </w:r>
          </w:p>
        </w:tc>
        <w:tc>
          <w:tcPr>
            <w:tcW w:w="1134" w:type="dxa"/>
          </w:tcPr>
          <w:p w14:paraId="5EF17976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(7.6%)</w:t>
            </w:r>
          </w:p>
        </w:tc>
        <w:tc>
          <w:tcPr>
            <w:tcW w:w="1030" w:type="dxa"/>
          </w:tcPr>
          <w:p w14:paraId="70CD7BD5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(22.0%)</w:t>
            </w:r>
          </w:p>
        </w:tc>
        <w:tc>
          <w:tcPr>
            <w:tcW w:w="636" w:type="dxa"/>
          </w:tcPr>
          <w:p w14:paraId="16147DA9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4" w:type="dxa"/>
          </w:tcPr>
          <w:p w14:paraId="2B2589CC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3" w:type="dxa"/>
          </w:tcPr>
          <w:p w14:paraId="5A2422EF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1(18.3%)</w:t>
            </w:r>
          </w:p>
        </w:tc>
        <w:tc>
          <w:tcPr>
            <w:tcW w:w="1309" w:type="dxa"/>
          </w:tcPr>
          <w:p w14:paraId="375D2422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5(8.9%)</w:t>
            </w:r>
          </w:p>
        </w:tc>
        <w:tc>
          <w:tcPr>
            <w:tcW w:w="848" w:type="dxa"/>
          </w:tcPr>
          <w:p w14:paraId="0B40091E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</w:tcPr>
          <w:p w14:paraId="32AA726E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D5E57" w:rsidRPr="00E01D8B" w14:paraId="48109CF2" w14:textId="77777777" w:rsidTr="00E01D8B">
        <w:trPr>
          <w:trHeight w:val="464"/>
        </w:trPr>
        <w:tc>
          <w:tcPr>
            <w:tcW w:w="2268" w:type="dxa"/>
          </w:tcPr>
          <w:p w14:paraId="7A46DA76" w14:textId="77777777" w:rsidR="00CD5E57" w:rsidRPr="00E01D8B" w:rsidRDefault="00CD5E57" w:rsidP="006B53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T4</w:t>
            </w:r>
          </w:p>
        </w:tc>
        <w:tc>
          <w:tcPr>
            <w:tcW w:w="1134" w:type="dxa"/>
          </w:tcPr>
          <w:p w14:paraId="0B37E319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6(54.5%)</w:t>
            </w:r>
          </w:p>
        </w:tc>
        <w:tc>
          <w:tcPr>
            <w:tcW w:w="1030" w:type="dxa"/>
          </w:tcPr>
          <w:p w14:paraId="7A0FDDDE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3(46.0%)</w:t>
            </w:r>
          </w:p>
        </w:tc>
        <w:tc>
          <w:tcPr>
            <w:tcW w:w="636" w:type="dxa"/>
          </w:tcPr>
          <w:p w14:paraId="4DBF78CC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4" w:type="dxa"/>
          </w:tcPr>
          <w:p w14:paraId="4589FA5C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3" w:type="dxa"/>
          </w:tcPr>
          <w:p w14:paraId="59566380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7(28.3%)</w:t>
            </w:r>
          </w:p>
        </w:tc>
        <w:tc>
          <w:tcPr>
            <w:tcW w:w="1309" w:type="dxa"/>
          </w:tcPr>
          <w:p w14:paraId="62341BA9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42(75.0%)</w:t>
            </w:r>
          </w:p>
        </w:tc>
        <w:tc>
          <w:tcPr>
            <w:tcW w:w="848" w:type="dxa"/>
          </w:tcPr>
          <w:p w14:paraId="04160D65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</w:tcPr>
          <w:p w14:paraId="5D0C9DDA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D5E57" w:rsidRPr="00E01D8B" w14:paraId="2C304519" w14:textId="77777777" w:rsidTr="00E01D8B">
        <w:trPr>
          <w:trHeight w:val="920"/>
        </w:trPr>
        <w:tc>
          <w:tcPr>
            <w:tcW w:w="2268" w:type="dxa"/>
          </w:tcPr>
          <w:p w14:paraId="3145ECE9" w14:textId="77777777" w:rsidR="00E01D8B" w:rsidRPr="00E01D8B" w:rsidRDefault="00CD5E57" w:rsidP="00E01D8B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Lymphatic Metastasis</w:t>
            </w:r>
            <w:r w:rsidR="00E01D8B" w:rsidRPr="00E01D8B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  <w:p w14:paraId="02240730" w14:textId="65135237" w:rsidR="00CD5E57" w:rsidRPr="00E01D8B" w:rsidRDefault="00CD5E57" w:rsidP="00E01D8B">
            <w:pPr>
              <w:spacing w:line="360" w:lineRule="auto"/>
              <w:ind w:firstLineChars="200" w:firstLine="321"/>
              <w:rPr>
                <w:rFonts w:ascii="Times New Roman" w:hAnsi="Times New Roman" w:cs="Times New Roman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(N Grade)</w:t>
            </w:r>
          </w:p>
        </w:tc>
        <w:tc>
          <w:tcPr>
            <w:tcW w:w="1134" w:type="dxa"/>
          </w:tcPr>
          <w:p w14:paraId="3B346221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0" w:type="dxa"/>
          </w:tcPr>
          <w:p w14:paraId="63A54D7A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6" w:type="dxa"/>
          </w:tcPr>
          <w:p w14:paraId="579A28B8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764" w:type="dxa"/>
          </w:tcPr>
          <w:p w14:paraId="50190E28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857</w:t>
            </w:r>
          </w:p>
        </w:tc>
        <w:tc>
          <w:tcPr>
            <w:tcW w:w="1273" w:type="dxa"/>
          </w:tcPr>
          <w:p w14:paraId="6C410346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</w:tcPr>
          <w:p w14:paraId="1527801B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</w:tcPr>
          <w:p w14:paraId="276A4009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0.228</w:t>
            </w:r>
          </w:p>
        </w:tc>
        <w:tc>
          <w:tcPr>
            <w:tcW w:w="862" w:type="dxa"/>
          </w:tcPr>
          <w:p w14:paraId="322763E6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0.633</w:t>
            </w:r>
          </w:p>
        </w:tc>
      </w:tr>
      <w:tr w:rsidR="00CD5E57" w:rsidRPr="00E01D8B" w14:paraId="434D8EFE" w14:textId="77777777" w:rsidTr="00E01D8B">
        <w:trPr>
          <w:trHeight w:val="464"/>
        </w:trPr>
        <w:tc>
          <w:tcPr>
            <w:tcW w:w="2268" w:type="dxa"/>
          </w:tcPr>
          <w:p w14:paraId="52D7A20E" w14:textId="77777777" w:rsidR="00CD5E57" w:rsidRPr="00E01D8B" w:rsidRDefault="00CD5E57" w:rsidP="006B5352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3570C1FD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2(63.6%)</w:t>
            </w:r>
          </w:p>
        </w:tc>
        <w:tc>
          <w:tcPr>
            <w:tcW w:w="1030" w:type="dxa"/>
          </w:tcPr>
          <w:p w14:paraId="41CEC4A7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(62.0%)</w:t>
            </w:r>
          </w:p>
        </w:tc>
        <w:tc>
          <w:tcPr>
            <w:tcW w:w="636" w:type="dxa"/>
          </w:tcPr>
          <w:p w14:paraId="345B07EC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4" w:type="dxa"/>
          </w:tcPr>
          <w:p w14:paraId="234BA6A1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3" w:type="dxa"/>
          </w:tcPr>
          <w:p w14:paraId="28442351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39(65.0%)</w:t>
            </w:r>
          </w:p>
        </w:tc>
        <w:tc>
          <w:tcPr>
            <w:tcW w:w="1309" w:type="dxa"/>
          </w:tcPr>
          <w:p w14:paraId="590B9013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34(60.7%)</w:t>
            </w:r>
          </w:p>
        </w:tc>
        <w:tc>
          <w:tcPr>
            <w:tcW w:w="848" w:type="dxa"/>
          </w:tcPr>
          <w:p w14:paraId="2BA304D7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</w:tcPr>
          <w:p w14:paraId="27FD8113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D5E57" w:rsidRPr="00E01D8B" w14:paraId="0219629E" w14:textId="77777777" w:rsidTr="00E01D8B">
        <w:trPr>
          <w:trHeight w:val="464"/>
        </w:trPr>
        <w:tc>
          <w:tcPr>
            <w:tcW w:w="2268" w:type="dxa"/>
          </w:tcPr>
          <w:p w14:paraId="11737EFE" w14:textId="77777777" w:rsidR="00CD5E57" w:rsidRPr="00E01D8B" w:rsidRDefault="00CD5E57" w:rsidP="006B535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16DB8C26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(36.4%)</w:t>
            </w:r>
          </w:p>
        </w:tc>
        <w:tc>
          <w:tcPr>
            <w:tcW w:w="1030" w:type="dxa"/>
          </w:tcPr>
          <w:p w14:paraId="7F9C5848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9(38.0%)</w:t>
            </w:r>
          </w:p>
        </w:tc>
        <w:tc>
          <w:tcPr>
            <w:tcW w:w="636" w:type="dxa"/>
          </w:tcPr>
          <w:p w14:paraId="2BF3B120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4" w:type="dxa"/>
          </w:tcPr>
          <w:p w14:paraId="3EDEF2EA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3" w:type="dxa"/>
          </w:tcPr>
          <w:p w14:paraId="0A19D021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21(35.0%)</w:t>
            </w:r>
          </w:p>
        </w:tc>
        <w:tc>
          <w:tcPr>
            <w:tcW w:w="1309" w:type="dxa"/>
          </w:tcPr>
          <w:p w14:paraId="1B5242A7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22(39.3%)</w:t>
            </w:r>
          </w:p>
        </w:tc>
        <w:tc>
          <w:tcPr>
            <w:tcW w:w="848" w:type="dxa"/>
          </w:tcPr>
          <w:p w14:paraId="3DD3D124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</w:tcPr>
          <w:p w14:paraId="020B2F11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D5E57" w:rsidRPr="00E01D8B" w14:paraId="042A99CB" w14:textId="77777777" w:rsidTr="00E01D8B">
        <w:trPr>
          <w:trHeight w:val="409"/>
        </w:trPr>
        <w:tc>
          <w:tcPr>
            <w:tcW w:w="2268" w:type="dxa"/>
          </w:tcPr>
          <w:p w14:paraId="22E8E6CC" w14:textId="77777777" w:rsidR="00CD5E57" w:rsidRPr="00E01D8B" w:rsidRDefault="00CD5E57" w:rsidP="006B535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Distant metastasis (M Grade)</w:t>
            </w:r>
          </w:p>
        </w:tc>
        <w:tc>
          <w:tcPr>
            <w:tcW w:w="1134" w:type="dxa"/>
          </w:tcPr>
          <w:p w14:paraId="5BEAEEB4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</w:tcPr>
          <w:p w14:paraId="5ED45657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6" w:type="dxa"/>
          </w:tcPr>
          <w:p w14:paraId="1301377A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764" w:type="dxa"/>
          </w:tcPr>
          <w:p w14:paraId="30B9FE11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729</w:t>
            </w:r>
          </w:p>
        </w:tc>
        <w:tc>
          <w:tcPr>
            <w:tcW w:w="1273" w:type="dxa"/>
          </w:tcPr>
          <w:p w14:paraId="6A54953C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</w:tcPr>
          <w:p w14:paraId="49EE0E71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</w:tcPr>
          <w:p w14:paraId="4CACD141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0.417</w:t>
            </w:r>
          </w:p>
        </w:tc>
        <w:tc>
          <w:tcPr>
            <w:tcW w:w="862" w:type="dxa"/>
          </w:tcPr>
          <w:p w14:paraId="1CE47A0A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0.518</w:t>
            </w:r>
          </w:p>
        </w:tc>
      </w:tr>
      <w:tr w:rsidR="00CD5E57" w:rsidRPr="00E01D8B" w14:paraId="097919F1" w14:textId="77777777" w:rsidTr="00E01D8B">
        <w:trPr>
          <w:trHeight w:val="464"/>
        </w:trPr>
        <w:tc>
          <w:tcPr>
            <w:tcW w:w="2268" w:type="dxa"/>
          </w:tcPr>
          <w:p w14:paraId="715AB126" w14:textId="77777777" w:rsidR="00CD5E57" w:rsidRPr="00E01D8B" w:rsidRDefault="00CD5E57" w:rsidP="006B535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0</w:t>
            </w:r>
          </w:p>
        </w:tc>
        <w:tc>
          <w:tcPr>
            <w:tcW w:w="1134" w:type="dxa"/>
          </w:tcPr>
          <w:p w14:paraId="3F4AE5AE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4(97.0%)</w:t>
            </w:r>
          </w:p>
        </w:tc>
        <w:tc>
          <w:tcPr>
            <w:tcW w:w="1030" w:type="dxa"/>
          </w:tcPr>
          <w:p w14:paraId="375A2D30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9(98.0%)</w:t>
            </w:r>
          </w:p>
        </w:tc>
        <w:tc>
          <w:tcPr>
            <w:tcW w:w="636" w:type="dxa"/>
          </w:tcPr>
          <w:p w14:paraId="19845046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4" w:type="dxa"/>
          </w:tcPr>
          <w:p w14:paraId="04084C00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3" w:type="dxa"/>
          </w:tcPr>
          <w:p w14:paraId="4D5842D0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59(98.3%)</w:t>
            </w:r>
          </w:p>
        </w:tc>
        <w:tc>
          <w:tcPr>
            <w:tcW w:w="1309" w:type="dxa"/>
          </w:tcPr>
          <w:p w14:paraId="4E0802D9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54(96.4%)</w:t>
            </w:r>
          </w:p>
        </w:tc>
        <w:tc>
          <w:tcPr>
            <w:tcW w:w="848" w:type="dxa"/>
          </w:tcPr>
          <w:p w14:paraId="24621E25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</w:tcPr>
          <w:p w14:paraId="632B26B7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D5E57" w:rsidRPr="00E01D8B" w14:paraId="4697F3D2" w14:textId="77777777" w:rsidTr="00E01D8B">
        <w:trPr>
          <w:trHeight w:val="464"/>
        </w:trPr>
        <w:tc>
          <w:tcPr>
            <w:tcW w:w="2268" w:type="dxa"/>
          </w:tcPr>
          <w:p w14:paraId="05E4F5C4" w14:textId="77777777" w:rsidR="00CD5E57" w:rsidRPr="00E01D8B" w:rsidRDefault="00CD5E57" w:rsidP="006B535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M1</w:t>
            </w:r>
          </w:p>
        </w:tc>
        <w:tc>
          <w:tcPr>
            <w:tcW w:w="1134" w:type="dxa"/>
          </w:tcPr>
          <w:p w14:paraId="3BB5110F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(3.0%)</w:t>
            </w:r>
          </w:p>
        </w:tc>
        <w:tc>
          <w:tcPr>
            <w:tcW w:w="1030" w:type="dxa"/>
          </w:tcPr>
          <w:p w14:paraId="2C5C3069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(2.0%)</w:t>
            </w:r>
          </w:p>
        </w:tc>
        <w:tc>
          <w:tcPr>
            <w:tcW w:w="636" w:type="dxa"/>
          </w:tcPr>
          <w:p w14:paraId="67B9FC51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4" w:type="dxa"/>
          </w:tcPr>
          <w:p w14:paraId="651196E6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3" w:type="dxa"/>
          </w:tcPr>
          <w:p w14:paraId="6ED6EFD6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(1.7%)</w:t>
            </w:r>
          </w:p>
        </w:tc>
        <w:tc>
          <w:tcPr>
            <w:tcW w:w="1309" w:type="dxa"/>
          </w:tcPr>
          <w:p w14:paraId="46BBCF5D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2(3.6%)</w:t>
            </w:r>
          </w:p>
        </w:tc>
        <w:tc>
          <w:tcPr>
            <w:tcW w:w="848" w:type="dxa"/>
          </w:tcPr>
          <w:p w14:paraId="2E0F0EE8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</w:tcPr>
          <w:p w14:paraId="12BBB83F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D5E57" w:rsidRPr="00E01D8B" w14:paraId="6909F196" w14:textId="77777777" w:rsidTr="00E01D8B">
        <w:trPr>
          <w:trHeight w:val="464"/>
        </w:trPr>
        <w:tc>
          <w:tcPr>
            <w:tcW w:w="2268" w:type="dxa"/>
          </w:tcPr>
          <w:p w14:paraId="4E719C33" w14:textId="77777777" w:rsidR="00CD5E57" w:rsidRPr="00E01D8B" w:rsidRDefault="00CD5E57" w:rsidP="0014343D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TNM Stages</w:t>
            </w:r>
          </w:p>
        </w:tc>
        <w:tc>
          <w:tcPr>
            <w:tcW w:w="1134" w:type="dxa"/>
          </w:tcPr>
          <w:p w14:paraId="7782335B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</w:tcPr>
          <w:p w14:paraId="58F91A4D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6" w:type="dxa"/>
          </w:tcPr>
          <w:p w14:paraId="6772D9B5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558</w:t>
            </w:r>
          </w:p>
        </w:tc>
        <w:tc>
          <w:tcPr>
            <w:tcW w:w="764" w:type="dxa"/>
          </w:tcPr>
          <w:p w14:paraId="3C16D783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906</w:t>
            </w:r>
          </w:p>
        </w:tc>
        <w:tc>
          <w:tcPr>
            <w:tcW w:w="1273" w:type="dxa"/>
          </w:tcPr>
          <w:p w14:paraId="53567F80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</w:tcPr>
          <w:p w14:paraId="38663335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</w:tcPr>
          <w:p w14:paraId="43C74CB3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3.779</w:t>
            </w:r>
          </w:p>
        </w:tc>
        <w:tc>
          <w:tcPr>
            <w:tcW w:w="862" w:type="dxa"/>
          </w:tcPr>
          <w:p w14:paraId="4FD63DB4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0.003</w:t>
            </w:r>
          </w:p>
        </w:tc>
      </w:tr>
      <w:tr w:rsidR="00CD5E57" w:rsidRPr="00E01D8B" w14:paraId="1DB74109" w14:textId="77777777" w:rsidTr="00E01D8B">
        <w:trPr>
          <w:trHeight w:val="464"/>
        </w:trPr>
        <w:tc>
          <w:tcPr>
            <w:tcW w:w="2268" w:type="dxa"/>
          </w:tcPr>
          <w:p w14:paraId="3D860778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lastRenderedPageBreak/>
              <w:t>Ⅰ</w:t>
            </w:r>
          </w:p>
        </w:tc>
        <w:tc>
          <w:tcPr>
            <w:tcW w:w="1134" w:type="dxa"/>
          </w:tcPr>
          <w:p w14:paraId="59D969B9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(33.3%)</w:t>
            </w:r>
          </w:p>
        </w:tc>
        <w:tc>
          <w:tcPr>
            <w:tcW w:w="1030" w:type="dxa"/>
          </w:tcPr>
          <w:p w14:paraId="04B9C3F7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4(28.0%)</w:t>
            </w:r>
          </w:p>
        </w:tc>
        <w:tc>
          <w:tcPr>
            <w:tcW w:w="636" w:type="dxa"/>
          </w:tcPr>
          <w:p w14:paraId="659F8177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4" w:type="dxa"/>
          </w:tcPr>
          <w:p w14:paraId="3336AEEA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3" w:type="dxa"/>
          </w:tcPr>
          <w:p w14:paraId="53E10413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27(45.0%)</w:t>
            </w:r>
          </w:p>
        </w:tc>
        <w:tc>
          <w:tcPr>
            <w:tcW w:w="1309" w:type="dxa"/>
          </w:tcPr>
          <w:p w14:paraId="7A662829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9(16.1%)</w:t>
            </w:r>
          </w:p>
        </w:tc>
        <w:tc>
          <w:tcPr>
            <w:tcW w:w="848" w:type="dxa"/>
          </w:tcPr>
          <w:p w14:paraId="3C1FB63D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</w:tcPr>
          <w:p w14:paraId="279F1A0E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D5E57" w:rsidRPr="00E01D8B" w14:paraId="204D1D1B" w14:textId="77777777" w:rsidTr="00E01D8B">
        <w:trPr>
          <w:trHeight w:val="464"/>
        </w:trPr>
        <w:tc>
          <w:tcPr>
            <w:tcW w:w="2268" w:type="dxa"/>
          </w:tcPr>
          <w:p w14:paraId="1A46C7B8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1134" w:type="dxa"/>
          </w:tcPr>
          <w:p w14:paraId="2868A254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(30.3%)</w:t>
            </w:r>
          </w:p>
        </w:tc>
        <w:tc>
          <w:tcPr>
            <w:tcW w:w="1030" w:type="dxa"/>
          </w:tcPr>
          <w:p w14:paraId="51284B1A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(34.0%)</w:t>
            </w:r>
          </w:p>
        </w:tc>
        <w:tc>
          <w:tcPr>
            <w:tcW w:w="636" w:type="dxa"/>
          </w:tcPr>
          <w:p w14:paraId="11D61571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4" w:type="dxa"/>
          </w:tcPr>
          <w:p w14:paraId="5D01403A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3" w:type="dxa"/>
          </w:tcPr>
          <w:p w14:paraId="1409E968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2(20.0%)</w:t>
            </w:r>
          </w:p>
        </w:tc>
        <w:tc>
          <w:tcPr>
            <w:tcW w:w="1309" w:type="dxa"/>
          </w:tcPr>
          <w:p w14:paraId="5B4C09AE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25(44.6%)</w:t>
            </w:r>
          </w:p>
        </w:tc>
        <w:tc>
          <w:tcPr>
            <w:tcW w:w="848" w:type="dxa"/>
          </w:tcPr>
          <w:p w14:paraId="0F1C3C52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</w:tcPr>
          <w:p w14:paraId="4942BCAD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D5E57" w:rsidRPr="00E01D8B" w14:paraId="765E58E0" w14:textId="77777777" w:rsidTr="00E01D8B">
        <w:trPr>
          <w:trHeight w:val="464"/>
        </w:trPr>
        <w:tc>
          <w:tcPr>
            <w:tcW w:w="2268" w:type="dxa"/>
          </w:tcPr>
          <w:p w14:paraId="496249A2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1134" w:type="dxa"/>
          </w:tcPr>
          <w:p w14:paraId="5AAFA7DD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(33.3%)</w:t>
            </w:r>
          </w:p>
        </w:tc>
        <w:tc>
          <w:tcPr>
            <w:tcW w:w="1030" w:type="dxa"/>
          </w:tcPr>
          <w:p w14:paraId="1FC7A539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8(36.0%)</w:t>
            </w:r>
          </w:p>
        </w:tc>
        <w:tc>
          <w:tcPr>
            <w:tcW w:w="636" w:type="dxa"/>
          </w:tcPr>
          <w:p w14:paraId="491A50AD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4" w:type="dxa"/>
          </w:tcPr>
          <w:p w14:paraId="1195D5F1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3" w:type="dxa"/>
          </w:tcPr>
          <w:p w14:paraId="3C3D30E7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20(33.3%)</w:t>
            </w:r>
          </w:p>
        </w:tc>
        <w:tc>
          <w:tcPr>
            <w:tcW w:w="1309" w:type="dxa"/>
          </w:tcPr>
          <w:p w14:paraId="1289EA28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20(35.7%)</w:t>
            </w:r>
          </w:p>
        </w:tc>
        <w:tc>
          <w:tcPr>
            <w:tcW w:w="848" w:type="dxa"/>
          </w:tcPr>
          <w:p w14:paraId="4FE8CB02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</w:tcPr>
          <w:p w14:paraId="30C0FAB2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D5E57" w:rsidRPr="00E01D8B" w14:paraId="174DAD94" w14:textId="77777777" w:rsidTr="00E01D8B">
        <w:trPr>
          <w:trHeight w:val="464"/>
        </w:trPr>
        <w:tc>
          <w:tcPr>
            <w:tcW w:w="2268" w:type="dxa"/>
          </w:tcPr>
          <w:p w14:paraId="1C847DE4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134" w:type="dxa"/>
          </w:tcPr>
          <w:p w14:paraId="21DE58B0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(3.0%)</w:t>
            </w:r>
          </w:p>
        </w:tc>
        <w:tc>
          <w:tcPr>
            <w:tcW w:w="1030" w:type="dxa"/>
          </w:tcPr>
          <w:p w14:paraId="69FD2F00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(2.0%)</w:t>
            </w:r>
          </w:p>
        </w:tc>
        <w:tc>
          <w:tcPr>
            <w:tcW w:w="636" w:type="dxa"/>
          </w:tcPr>
          <w:p w14:paraId="310115C0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4" w:type="dxa"/>
          </w:tcPr>
          <w:p w14:paraId="11AC3F2B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3" w:type="dxa"/>
          </w:tcPr>
          <w:p w14:paraId="180014FD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(1.7%)</w:t>
            </w:r>
          </w:p>
        </w:tc>
        <w:tc>
          <w:tcPr>
            <w:tcW w:w="1309" w:type="dxa"/>
          </w:tcPr>
          <w:p w14:paraId="5631E282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2(3.6%)</w:t>
            </w:r>
          </w:p>
        </w:tc>
        <w:tc>
          <w:tcPr>
            <w:tcW w:w="848" w:type="dxa"/>
          </w:tcPr>
          <w:p w14:paraId="52CB82B2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</w:tcPr>
          <w:p w14:paraId="6461CEF6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D5E57" w:rsidRPr="00E01D8B" w14:paraId="6CE6076E" w14:textId="77777777" w:rsidTr="00E01D8B">
        <w:trPr>
          <w:trHeight w:val="381"/>
        </w:trPr>
        <w:tc>
          <w:tcPr>
            <w:tcW w:w="2268" w:type="dxa"/>
          </w:tcPr>
          <w:p w14:paraId="1A08C40F" w14:textId="77777777" w:rsidR="00CD5E57" w:rsidRPr="00E01D8B" w:rsidRDefault="00CD5E57" w:rsidP="0014343D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Lymphatic invasion</w:t>
            </w:r>
          </w:p>
        </w:tc>
        <w:tc>
          <w:tcPr>
            <w:tcW w:w="1134" w:type="dxa"/>
          </w:tcPr>
          <w:p w14:paraId="5D563D41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</w:tcPr>
          <w:p w14:paraId="5078BD3B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6" w:type="dxa"/>
          </w:tcPr>
          <w:p w14:paraId="43005960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764" w:type="dxa"/>
          </w:tcPr>
          <w:p w14:paraId="7F7182A6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915</w:t>
            </w:r>
          </w:p>
        </w:tc>
        <w:tc>
          <w:tcPr>
            <w:tcW w:w="1273" w:type="dxa"/>
          </w:tcPr>
          <w:p w14:paraId="40AE2526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</w:tcPr>
          <w:p w14:paraId="73D3EC9B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</w:tcPr>
          <w:p w14:paraId="2428F34A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3.828</w:t>
            </w:r>
          </w:p>
        </w:tc>
        <w:tc>
          <w:tcPr>
            <w:tcW w:w="862" w:type="dxa"/>
          </w:tcPr>
          <w:p w14:paraId="520A36D2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0.050</w:t>
            </w:r>
          </w:p>
        </w:tc>
      </w:tr>
      <w:tr w:rsidR="00CD5E57" w:rsidRPr="00E01D8B" w14:paraId="2C38223B" w14:textId="77777777" w:rsidTr="00E01D8B">
        <w:trPr>
          <w:trHeight w:val="464"/>
        </w:trPr>
        <w:tc>
          <w:tcPr>
            <w:tcW w:w="2268" w:type="dxa"/>
          </w:tcPr>
          <w:p w14:paraId="4FB7EB70" w14:textId="77777777" w:rsidR="00CD5E57" w:rsidRPr="00E01D8B" w:rsidRDefault="00CD5E57" w:rsidP="006B535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5DD017DB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7(10.6%)</w:t>
            </w:r>
          </w:p>
        </w:tc>
        <w:tc>
          <w:tcPr>
            <w:tcW w:w="1030" w:type="dxa"/>
          </w:tcPr>
          <w:p w14:paraId="1330032E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(10.0%)</w:t>
            </w:r>
          </w:p>
        </w:tc>
        <w:tc>
          <w:tcPr>
            <w:tcW w:w="636" w:type="dxa"/>
          </w:tcPr>
          <w:p w14:paraId="33F6AE4A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4" w:type="dxa"/>
          </w:tcPr>
          <w:p w14:paraId="198917AA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3" w:type="dxa"/>
          </w:tcPr>
          <w:p w14:paraId="3B5D92E0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3(5.0%)</w:t>
            </w:r>
          </w:p>
        </w:tc>
        <w:tc>
          <w:tcPr>
            <w:tcW w:w="1309" w:type="dxa"/>
          </w:tcPr>
          <w:p w14:paraId="0FD8651C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9(16.1%)</w:t>
            </w:r>
          </w:p>
        </w:tc>
        <w:tc>
          <w:tcPr>
            <w:tcW w:w="848" w:type="dxa"/>
          </w:tcPr>
          <w:p w14:paraId="7BAB8C74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</w:tcPr>
          <w:p w14:paraId="7F384190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D5E57" w:rsidRPr="00E01D8B" w14:paraId="28BEDB9B" w14:textId="77777777" w:rsidTr="00E01D8B">
        <w:trPr>
          <w:trHeight w:val="464"/>
        </w:trPr>
        <w:tc>
          <w:tcPr>
            <w:tcW w:w="2268" w:type="dxa"/>
          </w:tcPr>
          <w:p w14:paraId="00860116" w14:textId="77777777" w:rsidR="00CD5E57" w:rsidRPr="00E01D8B" w:rsidRDefault="00CD5E57" w:rsidP="006B535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2FE45FB1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9(89.4%)</w:t>
            </w:r>
          </w:p>
        </w:tc>
        <w:tc>
          <w:tcPr>
            <w:tcW w:w="1030" w:type="dxa"/>
          </w:tcPr>
          <w:p w14:paraId="6737D3B4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5(90.0%)</w:t>
            </w:r>
          </w:p>
        </w:tc>
        <w:tc>
          <w:tcPr>
            <w:tcW w:w="636" w:type="dxa"/>
          </w:tcPr>
          <w:p w14:paraId="63C193E4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4" w:type="dxa"/>
          </w:tcPr>
          <w:p w14:paraId="14537EC7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3" w:type="dxa"/>
          </w:tcPr>
          <w:p w14:paraId="62334FD0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57(95.0%)</w:t>
            </w:r>
          </w:p>
        </w:tc>
        <w:tc>
          <w:tcPr>
            <w:tcW w:w="1309" w:type="dxa"/>
          </w:tcPr>
          <w:p w14:paraId="6589CF41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47(83.9%)</w:t>
            </w:r>
          </w:p>
        </w:tc>
        <w:tc>
          <w:tcPr>
            <w:tcW w:w="848" w:type="dxa"/>
          </w:tcPr>
          <w:p w14:paraId="72E0D1A5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</w:tcPr>
          <w:p w14:paraId="35D78966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D5E57" w:rsidRPr="00E01D8B" w14:paraId="0F21C1C2" w14:textId="77777777" w:rsidTr="00E01D8B">
        <w:trPr>
          <w:trHeight w:val="401"/>
        </w:trPr>
        <w:tc>
          <w:tcPr>
            <w:tcW w:w="2268" w:type="dxa"/>
          </w:tcPr>
          <w:p w14:paraId="3CFBA313" w14:textId="47533187" w:rsidR="00CD5E57" w:rsidRPr="00E01D8B" w:rsidRDefault="00CD5E57" w:rsidP="0014343D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Vascular</w:t>
            </w:r>
            <w:r w:rsidR="006B5352" w:rsidRPr="00E01D8B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E01D8B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invasion</w:t>
            </w:r>
          </w:p>
        </w:tc>
        <w:tc>
          <w:tcPr>
            <w:tcW w:w="1134" w:type="dxa"/>
          </w:tcPr>
          <w:p w14:paraId="1CABDA9C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</w:tcPr>
          <w:p w14:paraId="07EE49D3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6" w:type="dxa"/>
          </w:tcPr>
          <w:p w14:paraId="5B92CB23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465</w:t>
            </w:r>
          </w:p>
        </w:tc>
        <w:tc>
          <w:tcPr>
            <w:tcW w:w="764" w:type="dxa"/>
          </w:tcPr>
          <w:p w14:paraId="2987F35B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495</w:t>
            </w:r>
          </w:p>
        </w:tc>
        <w:tc>
          <w:tcPr>
            <w:tcW w:w="1273" w:type="dxa"/>
          </w:tcPr>
          <w:p w14:paraId="5F8FA447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</w:tcPr>
          <w:p w14:paraId="249E16CE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</w:tcPr>
          <w:p w14:paraId="5FDD9C99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5.200</w:t>
            </w:r>
          </w:p>
        </w:tc>
        <w:tc>
          <w:tcPr>
            <w:tcW w:w="862" w:type="dxa"/>
          </w:tcPr>
          <w:p w14:paraId="53CD8986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0.023</w:t>
            </w:r>
          </w:p>
        </w:tc>
      </w:tr>
      <w:tr w:rsidR="00CD5E57" w:rsidRPr="00E01D8B" w14:paraId="471ABADD" w14:textId="77777777" w:rsidTr="00E01D8B">
        <w:trPr>
          <w:trHeight w:val="464"/>
        </w:trPr>
        <w:tc>
          <w:tcPr>
            <w:tcW w:w="2268" w:type="dxa"/>
          </w:tcPr>
          <w:p w14:paraId="1D12EE6B" w14:textId="77777777" w:rsidR="00CD5E57" w:rsidRPr="00E01D8B" w:rsidRDefault="00CD5E57" w:rsidP="006B535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7A514886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1(31.8%)</w:t>
            </w:r>
          </w:p>
        </w:tc>
        <w:tc>
          <w:tcPr>
            <w:tcW w:w="1030" w:type="dxa"/>
          </w:tcPr>
          <w:p w14:paraId="1B582BBA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3(26.0%)</w:t>
            </w:r>
          </w:p>
        </w:tc>
        <w:tc>
          <w:tcPr>
            <w:tcW w:w="636" w:type="dxa"/>
          </w:tcPr>
          <w:p w14:paraId="2092398B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4" w:type="dxa"/>
          </w:tcPr>
          <w:p w14:paraId="24B63B1A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3" w:type="dxa"/>
          </w:tcPr>
          <w:p w14:paraId="7E06115C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2(20.0%)</w:t>
            </w:r>
          </w:p>
        </w:tc>
        <w:tc>
          <w:tcPr>
            <w:tcW w:w="1309" w:type="dxa"/>
          </w:tcPr>
          <w:p w14:paraId="49D4EA1C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22(39.3%)</w:t>
            </w:r>
          </w:p>
        </w:tc>
        <w:tc>
          <w:tcPr>
            <w:tcW w:w="848" w:type="dxa"/>
          </w:tcPr>
          <w:p w14:paraId="08261F66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</w:tcPr>
          <w:p w14:paraId="398F3CC2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D5E57" w:rsidRPr="00E01D8B" w14:paraId="4C046D0D" w14:textId="77777777" w:rsidTr="00E01D8B">
        <w:trPr>
          <w:trHeight w:val="464"/>
        </w:trPr>
        <w:tc>
          <w:tcPr>
            <w:tcW w:w="2268" w:type="dxa"/>
          </w:tcPr>
          <w:p w14:paraId="677F88B3" w14:textId="77777777" w:rsidR="00CD5E57" w:rsidRPr="00E01D8B" w:rsidRDefault="00CD5E57" w:rsidP="006B535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22AC21C2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5(68.2%)</w:t>
            </w:r>
          </w:p>
        </w:tc>
        <w:tc>
          <w:tcPr>
            <w:tcW w:w="1030" w:type="dxa"/>
          </w:tcPr>
          <w:p w14:paraId="4097C414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7(74.0%)</w:t>
            </w:r>
          </w:p>
        </w:tc>
        <w:tc>
          <w:tcPr>
            <w:tcW w:w="636" w:type="dxa"/>
          </w:tcPr>
          <w:p w14:paraId="1949FA60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4" w:type="dxa"/>
          </w:tcPr>
          <w:p w14:paraId="4616F6D0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3" w:type="dxa"/>
          </w:tcPr>
          <w:p w14:paraId="7A075D67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48(80.0%)</w:t>
            </w:r>
          </w:p>
        </w:tc>
        <w:tc>
          <w:tcPr>
            <w:tcW w:w="1309" w:type="dxa"/>
          </w:tcPr>
          <w:p w14:paraId="07974271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34(60.7%)</w:t>
            </w:r>
          </w:p>
        </w:tc>
        <w:tc>
          <w:tcPr>
            <w:tcW w:w="848" w:type="dxa"/>
          </w:tcPr>
          <w:p w14:paraId="50DC8CA4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</w:tcPr>
          <w:p w14:paraId="380C5422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D5E57" w:rsidRPr="00E01D8B" w14:paraId="14AE202B" w14:textId="77777777" w:rsidTr="00E01D8B">
        <w:trPr>
          <w:trHeight w:val="464"/>
        </w:trPr>
        <w:tc>
          <w:tcPr>
            <w:tcW w:w="2268" w:type="dxa"/>
          </w:tcPr>
          <w:p w14:paraId="60D85740" w14:textId="77777777" w:rsidR="00CD5E57" w:rsidRPr="00E01D8B" w:rsidRDefault="00CD5E57" w:rsidP="0014343D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Nerve invasion</w:t>
            </w:r>
          </w:p>
        </w:tc>
        <w:tc>
          <w:tcPr>
            <w:tcW w:w="1134" w:type="dxa"/>
          </w:tcPr>
          <w:p w14:paraId="66980FAF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</w:tcPr>
          <w:p w14:paraId="729E99D1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6" w:type="dxa"/>
          </w:tcPr>
          <w:p w14:paraId="497FE0AF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.458</w:t>
            </w:r>
          </w:p>
        </w:tc>
        <w:tc>
          <w:tcPr>
            <w:tcW w:w="764" w:type="dxa"/>
          </w:tcPr>
          <w:p w14:paraId="49DB79DB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1273" w:type="dxa"/>
          </w:tcPr>
          <w:p w14:paraId="03DEB010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</w:tcPr>
          <w:p w14:paraId="1114FFB3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48" w:type="dxa"/>
          </w:tcPr>
          <w:p w14:paraId="6DA23E1B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0.175</w:t>
            </w:r>
          </w:p>
        </w:tc>
        <w:tc>
          <w:tcPr>
            <w:tcW w:w="862" w:type="dxa"/>
          </w:tcPr>
          <w:p w14:paraId="043587F9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0.001</w:t>
            </w:r>
          </w:p>
        </w:tc>
      </w:tr>
      <w:tr w:rsidR="00CD5E57" w:rsidRPr="00E01D8B" w14:paraId="45658C3A" w14:textId="77777777" w:rsidTr="00E01D8B">
        <w:trPr>
          <w:trHeight w:val="464"/>
        </w:trPr>
        <w:tc>
          <w:tcPr>
            <w:tcW w:w="2268" w:type="dxa"/>
          </w:tcPr>
          <w:p w14:paraId="7714DAC0" w14:textId="77777777" w:rsidR="00CD5E57" w:rsidRPr="00E01D8B" w:rsidRDefault="00CD5E57" w:rsidP="006B535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4" w:type="dxa"/>
          </w:tcPr>
          <w:p w14:paraId="7618DC60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2(33.3%)</w:t>
            </w:r>
          </w:p>
        </w:tc>
        <w:tc>
          <w:tcPr>
            <w:tcW w:w="1030" w:type="dxa"/>
          </w:tcPr>
          <w:p w14:paraId="32CB4CFB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(16.0%)</w:t>
            </w:r>
          </w:p>
        </w:tc>
        <w:tc>
          <w:tcPr>
            <w:tcW w:w="636" w:type="dxa"/>
          </w:tcPr>
          <w:p w14:paraId="3C5507A2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4" w:type="dxa"/>
          </w:tcPr>
          <w:p w14:paraId="2512B283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3" w:type="dxa"/>
          </w:tcPr>
          <w:p w14:paraId="59570B34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8(13.3%)</w:t>
            </w:r>
          </w:p>
        </w:tc>
        <w:tc>
          <w:tcPr>
            <w:tcW w:w="1309" w:type="dxa"/>
          </w:tcPr>
          <w:p w14:paraId="7B55ABE5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22(39.3%)</w:t>
            </w:r>
          </w:p>
        </w:tc>
        <w:tc>
          <w:tcPr>
            <w:tcW w:w="848" w:type="dxa"/>
          </w:tcPr>
          <w:p w14:paraId="20B06083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</w:tcPr>
          <w:p w14:paraId="29733FDB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D5E57" w:rsidRPr="00E01D8B" w14:paraId="45D546DD" w14:textId="77777777" w:rsidTr="00E01D8B">
        <w:trPr>
          <w:trHeight w:val="464"/>
        </w:trPr>
        <w:tc>
          <w:tcPr>
            <w:tcW w:w="2268" w:type="dxa"/>
          </w:tcPr>
          <w:p w14:paraId="63C1547A" w14:textId="77777777" w:rsidR="00CD5E57" w:rsidRPr="00E01D8B" w:rsidRDefault="00CD5E57" w:rsidP="006B535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34" w:type="dxa"/>
          </w:tcPr>
          <w:p w14:paraId="0AD2AA22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4(66.7%)</w:t>
            </w:r>
          </w:p>
        </w:tc>
        <w:tc>
          <w:tcPr>
            <w:tcW w:w="1030" w:type="dxa"/>
          </w:tcPr>
          <w:p w14:paraId="4ED59DB6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2(84.0%)</w:t>
            </w:r>
          </w:p>
        </w:tc>
        <w:tc>
          <w:tcPr>
            <w:tcW w:w="636" w:type="dxa"/>
          </w:tcPr>
          <w:p w14:paraId="74103444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4" w:type="dxa"/>
          </w:tcPr>
          <w:p w14:paraId="2CB21D26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3" w:type="dxa"/>
          </w:tcPr>
          <w:p w14:paraId="48150BCD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52(86.7%)</w:t>
            </w:r>
          </w:p>
        </w:tc>
        <w:tc>
          <w:tcPr>
            <w:tcW w:w="1309" w:type="dxa"/>
          </w:tcPr>
          <w:p w14:paraId="6A729EDF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34(60.7%)</w:t>
            </w:r>
          </w:p>
        </w:tc>
        <w:tc>
          <w:tcPr>
            <w:tcW w:w="848" w:type="dxa"/>
          </w:tcPr>
          <w:p w14:paraId="4A45C453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</w:tcPr>
          <w:p w14:paraId="718992E5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D5E57" w:rsidRPr="00E01D8B" w14:paraId="36B256A1" w14:textId="77777777" w:rsidTr="00E01D8B">
        <w:trPr>
          <w:trHeight w:val="427"/>
        </w:trPr>
        <w:tc>
          <w:tcPr>
            <w:tcW w:w="2268" w:type="dxa"/>
          </w:tcPr>
          <w:p w14:paraId="220C66E0" w14:textId="77777777" w:rsidR="00CD5E57" w:rsidRPr="00E01D8B" w:rsidRDefault="00CD5E57" w:rsidP="0014343D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E01D8B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PBRM1 expression</w:t>
            </w:r>
          </w:p>
        </w:tc>
        <w:tc>
          <w:tcPr>
            <w:tcW w:w="1134" w:type="dxa"/>
          </w:tcPr>
          <w:p w14:paraId="50D36A01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</w:tcPr>
          <w:p w14:paraId="59967EE7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6" w:type="dxa"/>
          </w:tcPr>
          <w:p w14:paraId="7D8F5C40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4" w:type="dxa"/>
          </w:tcPr>
          <w:p w14:paraId="7FD2F882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3" w:type="dxa"/>
          </w:tcPr>
          <w:p w14:paraId="5B949DC5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309" w:type="dxa"/>
          </w:tcPr>
          <w:p w14:paraId="6F7562DC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848" w:type="dxa"/>
          </w:tcPr>
          <w:p w14:paraId="055E7907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32.259</w:t>
            </w:r>
          </w:p>
        </w:tc>
        <w:tc>
          <w:tcPr>
            <w:tcW w:w="862" w:type="dxa"/>
          </w:tcPr>
          <w:p w14:paraId="1455B2A0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0.000</w:t>
            </w:r>
          </w:p>
        </w:tc>
      </w:tr>
      <w:tr w:rsidR="00CD5E57" w:rsidRPr="00E01D8B" w14:paraId="482A0824" w14:textId="77777777" w:rsidTr="00E01D8B">
        <w:trPr>
          <w:trHeight w:val="464"/>
        </w:trPr>
        <w:tc>
          <w:tcPr>
            <w:tcW w:w="2268" w:type="dxa"/>
          </w:tcPr>
          <w:p w14:paraId="72B2224C" w14:textId="77777777" w:rsidR="00CD5E57" w:rsidRPr="00E01D8B" w:rsidRDefault="00CD5E57" w:rsidP="006B535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Negative</w:t>
            </w:r>
          </w:p>
        </w:tc>
        <w:tc>
          <w:tcPr>
            <w:tcW w:w="1134" w:type="dxa"/>
          </w:tcPr>
          <w:p w14:paraId="36DAA636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</w:tcPr>
          <w:p w14:paraId="7D272EF8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6" w:type="dxa"/>
          </w:tcPr>
          <w:p w14:paraId="6341D9A0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4" w:type="dxa"/>
          </w:tcPr>
          <w:p w14:paraId="7046C0F0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3" w:type="dxa"/>
          </w:tcPr>
          <w:p w14:paraId="6564B404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19(31.7%)</w:t>
            </w:r>
          </w:p>
        </w:tc>
        <w:tc>
          <w:tcPr>
            <w:tcW w:w="1309" w:type="dxa"/>
          </w:tcPr>
          <w:p w14:paraId="635AEEF8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47(83.9%)</w:t>
            </w:r>
          </w:p>
        </w:tc>
        <w:tc>
          <w:tcPr>
            <w:tcW w:w="848" w:type="dxa"/>
          </w:tcPr>
          <w:p w14:paraId="328E810D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</w:tcPr>
          <w:p w14:paraId="1FF9AB36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01D8B" w:rsidRPr="00E01D8B" w14:paraId="4CB78225" w14:textId="77777777" w:rsidTr="00E01D8B">
        <w:trPr>
          <w:trHeight w:val="458"/>
        </w:trPr>
        <w:tc>
          <w:tcPr>
            <w:tcW w:w="2268" w:type="dxa"/>
            <w:tcBorders>
              <w:bottom w:val="single" w:sz="12" w:space="0" w:color="auto"/>
            </w:tcBorders>
          </w:tcPr>
          <w:p w14:paraId="0F871889" w14:textId="77777777" w:rsidR="00CD5E57" w:rsidRPr="00E01D8B" w:rsidRDefault="00CD5E57" w:rsidP="006B535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Positive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4CC4EFDF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bottom w:val="single" w:sz="12" w:space="0" w:color="auto"/>
            </w:tcBorders>
          </w:tcPr>
          <w:p w14:paraId="3A332F61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6" w:type="dxa"/>
            <w:tcBorders>
              <w:bottom w:val="single" w:sz="12" w:space="0" w:color="auto"/>
            </w:tcBorders>
          </w:tcPr>
          <w:p w14:paraId="58AD6F42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64" w:type="dxa"/>
            <w:tcBorders>
              <w:bottom w:val="single" w:sz="12" w:space="0" w:color="000000"/>
            </w:tcBorders>
          </w:tcPr>
          <w:p w14:paraId="10921AB6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3" w:type="dxa"/>
            <w:tcBorders>
              <w:bottom w:val="single" w:sz="12" w:space="0" w:color="000000"/>
            </w:tcBorders>
          </w:tcPr>
          <w:p w14:paraId="50176287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41(68.3%)</w:t>
            </w:r>
          </w:p>
        </w:tc>
        <w:tc>
          <w:tcPr>
            <w:tcW w:w="1309" w:type="dxa"/>
            <w:tcBorders>
              <w:bottom w:val="single" w:sz="12" w:space="0" w:color="000000"/>
            </w:tcBorders>
          </w:tcPr>
          <w:p w14:paraId="2C2BA78A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E01D8B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eastAsia="zh-CN"/>
              </w:rPr>
              <w:t>9(16.1%)</w:t>
            </w:r>
          </w:p>
        </w:tc>
        <w:tc>
          <w:tcPr>
            <w:tcW w:w="848" w:type="dxa"/>
            <w:tcBorders>
              <w:bottom w:val="single" w:sz="12" w:space="0" w:color="000000"/>
            </w:tcBorders>
          </w:tcPr>
          <w:p w14:paraId="21C73273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2" w:type="dxa"/>
            <w:tcBorders>
              <w:bottom w:val="single" w:sz="12" w:space="0" w:color="000000"/>
            </w:tcBorders>
          </w:tcPr>
          <w:p w14:paraId="71E72D08" w14:textId="77777777" w:rsidR="00CD5E57" w:rsidRPr="00E01D8B" w:rsidRDefault="00CD5E57" w:rsidP="00CD5E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461DA463" w14:textId="2142BA16" w:rsidR="003B7D47" w:rsidRDefault="003B7D47"/>
    <w:p w14:paraId="43420139" w14:textId="5635C597" w:rsidR="00CD5E57" w:rsidRDefault="00CD5E57"/>
    <w:p w14:paraId="67EA228C" w14:textId="1C3C35E5" w:rsidR="00CD5E57" w:rsidRDefault="00CD5E57"/>
    <w:p w14:paraId="4CEC4E49" w14:textId="208413EC" w:rsidR="00CD5E57" w:rsidRDefault="00CD5E57"/>
    <w:p w14:paraId="05FD1091" w14:textId="77777777" w:rsidR="00CD5E57" w:rsidRDefault="00CD5E57"/>
    <w:sectPr w:rsidR="00CD5E57" w:rsidSect="00D16C35">
      <w:pgSz w:w="12240" w:h="15840"/>
      <w:pgMar w:top="1440" w:right="1440" w:bottom="1440" w:left="1440" w:header="708" w:footer="708" w:gutter="0"/>
      <w:cols w:space="708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B711E7" w14:textId="77777777" w:rsidR="00D36B13" w:rsidRDefault="00D36B13" w:rsidP="00CD5E57">
      <w:r>
        <w:separator/>
      </w:r>
    </w:p>
  </w:endnote>
  <w:endnote w:type="continuationSeparator" w:id="0">
    <w:p w14:paraId="635E00FF" w14:textId="77777777" w:rsidR="00D36B13" w:rsidRDefault="00D36B13" w:rsidP="00CD5E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110BCB" w14:textId="77777777" w:rsidR="00D36B13" w:rsidRDefault="00D36B13" w:rsidP="00CD5E57">
      <w:r>
        <w:separator/>
      </w:r>
    </w:p>
  </w:footnote>
  <w:footnote w:type="continuationSeparator" w:id="0">
    <w:p w14:paraId="6E21F3A2" w14:textId="77777777" w:rsidR="00D36B13" w:rsidRDefault="00D36B13" w:rsidP="00CD5E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9B5"/>
    <w:rsid w:val="003759B5"/>
    <w:rsid w:val="003B7D47"/>
    <w:rsid w:val="0047234B"/>
    <w:rsid w:val="00596D3A"/>
    <w:rsid w:val="006B5352"/>
    <w:rsid w:val="00850554"/>
    <w:rsid w:val="00930E60"/>
    <w:rsid w:val="00A361D2"/>
    <w:rsid w:val="00B362CF"/>
    <w:rsid w:val="00CD5E57"/>
    <w:rsid w:val="00D16C35"/>
    <w:rsid w:val="00D36B13"/>
    <w:rsid w:val="00D73594"/>
    <w:rsid w:val="00E01D8B"/>
    <w:rsid w:val="00E42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4:docId w14:val="6137C27E"/>
  <w15:chartTrackingRefBased/>
  <w15:docId w15:val="{CB8F4E93-13FF-4C5D-BA4D-261275A8C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5352"/>
    <w:pPr>
      <w:widowControl/>
      <w:jc w:val="left"/>
    </w:pPr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5E5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CD5E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5E57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CD5E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304</Words>
  <Characters>1735</Characters>
  <Application>Microsoft Office Word</Application>
  <DocSecurity>0</DocSecurity>
  <Lines>14</Lines>
  <Paragraphs>4</Paragraphs>
  <ScaleCrop>false</ScaleCrop>
  <Company/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xujun</dc:creator>
  <cp:keywords/>
  <dc:description/>
  <cp:lastModifiedBy>he xujun</cp:lastModifiedBy>
  <cp:revision>5</cp:revision>
  <dcterms:created xsi:type="dcterms:W3CDTF">2021-08-16T13:57:00Z</dcterms:created>
  <dcterms:modified xsi:type="dcterms:W3CDTF">2021-10-06T04:33:00Z</dcterms:modified>
</cp:coreProperties>
</file>